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1348" w:rsidRDefault="005C1348" w:rsidP="005C1348">
      <w:pPr>
        <w:widowControl/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</w:t>
      </w:r>
      <w:r w:rsidRPr="00DE3A66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 3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eastAsia="新細明體" w:hAnsi="Times New Roman" w:cs="Times New Roman"/>
          <w:kern w:val="0"/>
        </w:rPr>
        <w:t>Echocardiographic findings between participants who were included versus excluded in the current analysi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276"/>
        <w:gridCol w:w="1276"/>
        <w:gridCol w:w="992"/>
      </w:tblGrid>
      <w:tr w:rsidR="005C1348" w:rsidRPr="001C1405" w:rsidTr="0053187C">
        <w:trPr>
          <w:trHeight w:val="228"/>
        </w:trPr>
        <w:tc>
          <w:tcPr>
            <w:tcW w:w="2518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5C1348" w:rsidRPr="001C1405" w:rsidRDefault="005C1348" w:rsidP="0053187C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5C1348" w:rsidRPr="00280EFD" w:rsidRDefault="005C1348" w:rsidP="0053187C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0EF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cluded</w:t>
            </w:r>
          </w:p>
          <w:p w:rsidR="005C1348" w:rsidRPr="00280EFD" w:rsidRDefault="005C1348" w:rsidP="0053187C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0EF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 = 4942)</w:t>
            </w:r>
          </w:p>
        </w:tc>
        <w:tc>
          <w:tcPr>
            <w:tcW w:w="1276" w:type="dxa"/>
            <w:vMerge w:val="restart"/>
            <w:tcBorders>
              <w:top w:val="single" w:sz="18" w:space="0" w:color="auto"/>
            </w:tcBorders>
          </w:tcPr>
          <w:p w:rsidR="005C1348" w:rsidRPr="00280EFD" w:rsidRDefault="005C1348" w:rsidP="0053187C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Excluded</w:t>
            </w:r>
          </w:p>
          <w:p w:rsidR="005C1348" w:rsidRPr="00280EFD" w:rsidRDefault="005C1348" w:rsidP="0053187C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0EF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 = 584)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5C1348" w:rsidRPr="001C1405" w:rsidTr="0053187C">
        <w:trPr>
          <w:trHeight w:val="99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C1348" w:rsidRPr="001C1405" w:rsidRDefault="005C1348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5C1348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C1348" w:rsidRPr="000E55B1" w:rsidRDefault="005C1348" w:rsidP="0053187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5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LV mas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5C1348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C1348" w:rsidRPr="001C1405" w:rsidRDefault="005C1348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LVM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i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(g/m</w:t>
            </w:r>
            <w:r w:rsidRPr="000E55B1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76.9 ± 14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76.3 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18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5C1348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C1348" w:rsidRPr="001C1405" w:rsidRDefault="005C1348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IVS (mm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9.0 ± 1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9.0 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1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89</w:t>
            </w:r>
          </w:p>
        </w:tc>
      </w:tr>
      <w:tr w:rsidR="005C1348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C1348" w:rsidRPr="001C1405" w:rsidRDefault="005C1348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LVPW (mm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9.0 ± 1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9.1 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1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46</w:t>
            </w:r>
          </w:p>
        </w:tc>
      </w:tr>
      <w:tr w:rsidR="005C1348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C1348" w:rsidRPr="000E55B1" w:rsidRDefault="005C1348" w:rsidP="0053187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5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LV siz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5C1348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C1348" w:rsidRPr="001C1405" w:rsidRDefault="005C1348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LVEDD (mm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46.7 ± 3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45.9 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4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C1348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C1348" w:rsidRPr="001C1405" w:rsidRDefault="005C1348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LVESD (mm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29.3 ± 3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29.1 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3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 w:rsidR="005C1348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C1348" w:rsidRPr="001C1405" w:rsidRDefault="005C1348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LVEDV (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ml</w:t>
            </w:r>
            <w:r w:rsidRPr="001C1405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76.6 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14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73.7 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15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C1348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C1348" w:rsidRPr="001C1405" w:rsidRDefault="005C1348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LVESV (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ml</w:t>
            </w:r>
            <w:r w:rsidRPr="001C1405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28.7 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7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28.3 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8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5C1348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C1348" w:rsidRPr="000E55B1" w:rsidRDefault="005C1348" w:rsidP="0053187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LV systolic func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5C1348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C1348" w:rsidRPr="001C1405" w:rsidRDefault="005C1348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LVEF (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62.7 ± 5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61.9 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6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C1348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C1348" w:rsidRPr="001C1405" w:rsidRDefault="005C1348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GLS (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-20.1 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1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-19.9 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C1348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C1348" w:rsidRPr="000E55B1" w:rsidRDefault="005C1348" w:rsidP="0053187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LV diastolic func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5C1348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1348" w:rsidRPr="001C1405" w:rsidRDefault="005C1348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E/A rati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1.2 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0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1.2 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0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C1348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1348" w:rsidRPr="001C1405" w:rsidRDefault="005C1348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DT (m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204.1 ± 39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207.4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42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 w:rsidR="005C1348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1348" w:rsidRPr="001C1405" w:rsidRDefault="005C1348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IVRT (m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89.9 ± 15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86.0 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16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C1348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1348" w:rsidRPr="001C1405" w:rsidRDefault="005C1348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Septal e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’ (cm/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8.0 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2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7.8 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5C1348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1348" w:rsidRPr="001C1405" w:rsidRDefault="005C1348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Lateral e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’ (cm/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0.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2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10.0 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3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5C1348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1348" w:rsidRPr="001C1405" w:rsidRDefault="005C1348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Average e’ (cm/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9.2 ± 2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8.9 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 w:rsidR="005C1348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1348" w:rsidRPr="001C1405" w:rsidRDefault="005C1348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Average E/e’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7.9 ± 2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8.2 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5C1348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1348" w:rsidRPr="001C1405" w:rsidRDefault="005C1348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max </w:t>
            </w:r>
            <w:r w:rsidRPr="001C1405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LAV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i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(ml/m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16.1 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5.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16.0 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6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69</w:t>
            </w:r>
          </w:p>
        </w:tc>
      </w:tr>
      <w:tr w:rsidR="005C1348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1348" w:rsidRPr="001C1405" w:rsidRDefault="005C1348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min </w:t>
            </w:r>
            <w:r w:rsidRPr="001C1405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LAV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i 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(ml/m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10.1 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7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10.3 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7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53</w:t>
            </w:r>
          </w:p>
        </w:tc>
      </w:tr>
      <w:tr w:rsidR="005C1348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1348" w:rsidRPr="001C1405" w:rsidRDefault="005C1348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Composite</w:t>
            </w:r>
            <w:r w:rsidRPr="001C1405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diastolic 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C1405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0.12 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 0.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0.13 </w:t>
            </w:r>
            <w:r w:rsidRPr="001C1405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0.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5C1348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1348" w:rsidRPr="00A07FEB" w:rsidRDefault="005C1348" w:rsidP="0053187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7FEB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1348" w:rsidRPr="001C1405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5C1348" w:rsidRPr="001C1405" w:rsidTr="0053187C">
        <w:trPr>
          <w:trHeight w:val="228"/>
        </w:trPr>
        <w:tc>
          <w:tcPr>
            <w:tcW w:w="2518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5C1348" w:rsidRPr="00492EBD" w:rsidRDefault="005C1348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92EBD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NT-proBNP (pg/ml)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5C1348" w:rsidRPr="00492EBD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92EBD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46.9 ± 109.9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</w:tcPr>
          <w:p w:rsidR="005C1348" w:rsidRPr="00492EBD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45.0 </w:t>
            </w:r>
            <w:r w:rsidRPr="00492EBD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60.3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vAlign w:val="center"/>
          </w:tcPr>
          <w:p w:rsidR="005C1348" w:rsidRPr="00492EBD" w:rsidRDefault="005C1348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68</w:t>
            </w:r>
          </w:p>
        </w:tc>
      </w:tr>
    </w:tbl>
    <w:p w:rsidR="005C1348" w:rsidRDefault="005C1348" w:rsidP="005C1348">
      <w:pPr>
        <w:widowControl/>
        <w:spacing w:after="200" w:line="276" w:lineRule="auto"/>
        <w:rPr>
          <w:rFonts w:ascii="Times New Roman" w:hAnsi="Times New Roman" w:cs="Times New Roman"/>
        </w:rPr>
        <w:sectPr w:rsidR="005C1348" w:rsidSect="004676E4">
          <w:footerReference w:type="default" r:id="rId4"/>
          <w:pgSz w:w="11906" w:h="16838"/>
          <w:pgMar w:top="1440" w:right="1797" w:bottom="1440" w:left="1797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 w:hint="eastAsia"/>
        </w:rPr>
        <w:t>Abbreviations:</w:t>
      </w:r>
      <w:r>
        <w:rPr>
          <w:rFonts w:ascii="Times New Roman" w:hAnsi="Times New Roman" w:cs="Times New Roman"/>
        </w:rPr>
        <w:t xml:space="preserve"> LVM</w:t>
      </w:r>
      <w:r>
        <w:rPr>
          <w:rFonts w:ascii="Times New Roman" w:hAnsi="Times New Roman" w:cs="Times New Roman" w:hint="eastAsia"/>
        </w:rPr>
        <w:t>i</w:t>
      </w:r>
      <w:r w:rsidRPr="00DB6EC1">
        <w:rPr>
          <w:rFonts w:ascii="Times New Roman" w:hAnsi="Times New Roman" w:cs="Times New Roman"/>
        </w:rPr>
        <w:t>, left ventricular mass index; IVS, interventricular septum thickness; LVPW, left ventricular posterior wall thickness;</w:t>
      </w:r>
      <w:r>
        <w:rPr>
          <w:rFonts w:ascii="Times New Roman" w:hAnsi="Times New Roman" w:cs="Times New Roman" w:hint="eastAsia"/>
        </w:rPr>
        <w:t xml:space="preserve"> </w:t>
      </w:r>
      <w:r w:rsidRPr="00DB6EC1">
        <w:rPr>
          <w:rFonts w:ascii="Times New Roman" w:hAnsi="Times New Roman" w:cs="Times New Roman"/>
        </w:rPr>
        <w:t>LV</w:t>
      </w:r>
      <w:r>
        <w:rPr>
          <w:rFonts w:ascii="Times New Roman" w:hAnsi="Times New Roman" w:cs="Times New Roman"/>
        </w:rPr>
        <w:t>EDD</w:t>
      </w:r>
      <w:r w:rsidRPr="00DB6EC1">
        <w:rPr>
          <w:rFonts w:ascii="Times New Roman" w:hAnsi="Times New Roman" w:cs="Times New Roman"/>
        </w:rPr>
        <w:t>, left ventricular end-diastolic diameter; LV</w:t>
      </w:r>
      <w:r>
        <w:rPr>
          <w:rFonts w:ascii="Times New Roman" w:hAnsi="Times New Roman" w:cs="Times New Roman"/>
        </w:rPr>
        <w:t>ESD</w:t>
      </w:r>
      <w:r w:rsidRPr="00DB6EC1">
        <w:rPr>
          <w:rFonts w:ascii="Times New Roman" w:hAnsi="Times New Roman" w:cs="Times New Roman"/>
        </w:rPr>
        <w:t>, left ventricular end-systolic diameter; LVEDV, left ventricular end-diastolic volume; LVESV, left ventricular end-systolic volume;</w:t>
      </w:r>
      <w:r>
        <w:rPr>
          <w:rFonts w:ascii="Times New Roman" w:hAnsi="Times New Roman" w:cs="Times New Roman"/>
        </w:rPr>
        <w:t xml:space="preserve"> </w:t>
      </w:r>
      <w:r w:rsidRPr="00DB6EC1">
        <w:rPr>
          <w:rFonts w:ascii="Times New Roman" w:hAnsi="Times New Roman" w:cs="Times New Roman"/>
        </w:rPr>
        <w:t xml:space="preserve">LVEF, left ventricular ejection fraction; </w:t>
      </w:r>
      <w:r>
        <w:rPr>
          <w:rFonts w:ascii="Times New Roman" w:hAnsi="Times New Roman" w:cs="Times New Roman"/>
        </w:rPr>
        <w:t xml:space="preserve">GLS, global longitudinal strain; DT, deceleration </w:t>
      </w:r>
      <w:r>
        <w:rPr>
          <w:rFonts w:ascii="Times New Roman" w:hAnsi="Times New Roman" w:cs="Times New Roman"/>
        </w:rPr>
        <w:lastRenderedPageBreak/>
        <w:t xml:space="preserve">time; </w:t>
      </w:r>
      <w:r w:rsidRPr="00DB6EC1">
        <w:rPr>
          <w:rFonts w:ascii="Times New Roman" w:hAnsi="Times New Roman" w:cs="Times New Roman"/>
        </w:rPr>
        <w:t xml:space="preserve">IVRT, isovolemic relaxation time; </w:t>
      </w:r>
      <w:r>
        <w:rPr>
          <w:rFonts w:ascii="Times New Roman" w:hAnsi="Times New Roman" w:cs="Times New Roman"/>
        </w:rPr>
        <w:t>LAV</w:t>
      </w:r>
      <w:r>
        <w:rPr>
          <w:rFonts w:ascii="Times New Roman" w:hAnsi="Times New Roman" w:cs="Times New Roman" w:hint="eastAsia"/>
        </w:rPr>
        <w:t>i</w:t>
      </w:r>
      <w:r w:rsidRPr="00DB6EC1">
        <w:rPr>
          <w:rFonts w:ascii="Times New Roman" w:hAnsi="Times New Roman" w:cs="Times New Roman"/>
        </w:rPr>
        <w:t xml:space="preserve">, left atrial volume </w:t>
      </w:r>
      <w:r>
        <w:rPr>
          <w:rFonts w:ascii="Times New Roman" w:hAnsi="Times New Roman" w:cs="Times New Roman"/>
        </w:rPr>
        <w:t xml:space="preserve">index; </w:t>
      </w:r>
      <w:r w:rsidRPr="00D75927">
        <w:rPr>
          <w:rFonts w:ascii="Times New Roman" w:hAnsi="Times New Roman" w:cs="Times New Roman"/>
        </w:rPr>
        <w:t>NT-proBNP</w:t>
      </w:r>
      <w:r>
        <w:rPr>
          <w:rFonts w:ascii="Times New Roman" w:hAnsi="Times New Roman" w:cs="Times New Roman"/>
        </w:rPr>
        <w:t xml:space="preserve">, </w:t>
      </w:r>
      <w:r w:rsidRPr="00D75927">
        <w:rPr>
          <w:rFonts w:ascii="Times New Roman" w:hAnsi="Times New Roman" w:cs="Times New Roman"/>
        </w:rPr>
        <w:t>N-terminal pro-brain natriuretic peptide</w:t>
      </w:r>
      <w:bookmarkStart w:id="0" w:name="_GoBack"/>
      <w:bookmarkEnd w:id="0"/>
    </w:p>
    <w:p w:rsidR="00576BCA" w:rsidRPr="005C1348" w:rsidRDefault="00576BCA"/>
    <w:sectPr w:rsidR="00576BCA" w:rsidRPr="005C134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E6F51" w:rsidRDefault="005C1348">
    <w:pPr>
      <w:pStyle w:val="a3"/>
      <w:jc w:val="center"/>
    </w:pPr>
    <w:r>
      <w:rPr>
        <w:lang w:val="en-US"/>
      </w:rPr>
      <w:fldChar w:fldCharType="begin"/>
    </w:r>
    <w:r>
      <w:instrText xml:space="preserve"> PAGE   \* MERGEFORMAT </w:instrText>
    </w:r>
    <w:r>
      <w:rPr>
        <w:lang w:val="en-US"/>
      </w:rPr>
      <w:fldChar w:fldCharType="separate"/>
    </w:r>
    <w:r w:rsidRPr="005C1348">
      <w:rPr>
        <w:noProof/>
        <w:lang w:val="zh-TW"/>
      </w:rPr>
      <w:t>2</w:t>
    </w:r>
    <w:r>
      <w:rPr>
        <w:noProof/>
        <w:lang w:val="zh-TW"/>
      </w:rPr>
      <w:fldChar w:fldCharType="end"/>
    </w:r>
  </w:p>
  <w:p w:rsidR="00DE6F51" w:rsidRDefault="005C1348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348"/>
    <w:rsid w:val="00576BCA"/>
    <w:rsid w:val="005C1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65A12"/>
  <w15:chartTrackingRefBased/>
  <w15:docId w15:val="{574C7A9F-BEE6-4D55-8D68-08672EBCE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1348"/>
    <w:pPr>
      <w:widowControl w:val="0"/>
    </w:pPr>
    <w:rPr>
      <w:rFonts w:ascii="Calibri" w:eastAsia="微軟正黑體" w:hAnsi="Calibri" w:cs="Calibr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5C1348"/>
    <w:pPr>
      <w:tabs>
        <w:tab w:val="center" w:pos="4153"/>
        <w:tab w:val="right" w:pos="8306"/>
      </w:tabs>
      <w:snapToGrid w:val="0"/>
    </w:pPr>
    <w:rPr>
      <w:rFonts w:cs="Times New Roman"/>
      <w:sz w:val="20"/>
      <w:szCs w:val="20"/>
      <w:lang w:val="x-none"/>
    </w:rPr>
  </w:style>
  <w:style w:type="character" w:customStyle="1" w:styleId="a4">
    <w:name w:val="頁尾 字元"/>
    <w:basedOn w:val="a0"/>
    <w:link w:val="a3"/>
    <w:uiPriority w:val="99"/>
    <w:rsid w:val="005C1348"/>
    <w:rPr>
      <w:rFonts w:ascii="Calibri" w:eastAsia="微軟正黑體" w:hAnsi="Calibri" w:cs="Times New Roman"/>
      <w:sz w:val="20"/>
      <w:szCs w:val="20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1</dc:creator>
  <cp:keywords/>
  <dc:description/>
  <cp:lastModifiedBy>mine1</cp:lastModifiedBy>
  <cp:revision>1</cp:revision>
  <dcterms:created xsi:type="dcterms:W3CDTF">2023-04-29T12:22:00Z</dcterms:created>
  <dcterms:modified xsi:type="dcterms:W3CDTF">2023-04-29T12:22:00Z</dcterms:modified>
</cp:coreProperties>
</file>